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7AB6" w:rsidRDefault="00CF2EB0" w:rsidP="00327AB6">
      <w:pPr>
        <w:rPr>
          <w:b/>
        </w:rPr>
      </w:pPr>
      <w:r w:rsidRPr="00CF2EB0">
        <w:rPr>
          <w:b/>
        </w:rPr>
        <w:t>DatasetEV5</w:t>
      </w:r>
      <w:r w:rsidR="00327AB6" w:rsidRPr="00860358">
        <w:rPr>
          <w:b/>
        </w:rPr>
        <w:t>:</w:t>
      </w:r>
      <w:r w:rsidR="00327AB6">
        <w:rPr>
          <w:b/>
        </w:rPr>
        <w:t xml:space="preserve"> NUPR1-GFP interactors in control condition. </w:t>
      </w:r>
      <w:r w:rsidR="00327AB6" w:rsidRPr="002408B1">
        <w:t>In green</w:t>
      </w:r>
      <w:r w:rsidR="00327AB6">
        <w:t>, interactors identified</w:t>
      </w:r>
      <w:r w:rsidR="00327AB6" w:rsidRPr="002408B1">
        <w:t xml:space="preserve"> to localize to stress granules</w:t>
      </w:r>
      <w:r w:rsidR="006C3328">
        <w:t>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200"/>
        <w:gridCol w:w="8156"/>
      </w:tblGrid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CIN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poptotic chromatin condensation inducer in the nucleus OS=Homo sapiens GN=ACIN1 PE=1 SV=2 - [ACINU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ACTBL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Beta-actin-like protein 2 OS=Homo sapiens GN=ACTBL2 PE=1 SV=2 - [ACTBL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CTC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ctin, alpha cardiac muscle 1 OS=Homo sapiens GN=ACTC1 PE=1 SV=1 - [ACTC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CTN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-actinin-1 OS=Homo sapiens GN=ACTN1 PE=1 SV=2 - [ACTN1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CTN4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-actinin-4 OS=Homo sapiens GN=ACTN4 PE=1 SV=2 - [ACTN4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CTR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 OS=Homo sapiens GN=ACTR2 PE=1 SV=1 - [ARP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ADAR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ouble-stranded RNA-specific adenosine deaminase OS=Homo sapiens GN=ADAR PE=1 SV=4 - [DSRAD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FAP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ctin filament-associated protein 1 OS=Homo sapiens GN=AFAP1 PE=1 SV=2 - [AFAP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AGO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otein argonaute-2 OS=Homo sapiens GN=AGO2 PE=1 SV=3 - [AGO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LYREF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4 OS=Homo sapiens GN=ALYREF PE=1 SV=3 - [THOC4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P2A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alpha-1 OS=Homo sapiens GN=AP2A1 PE=1 SV=3 - [AP2A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P2A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alpha-2 OS=Homo sapiens GN=AP2A2 PE=1 SV=2 - [AP2A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P2M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mu OS=Homo sapiens GN=AP2M1 PE=1 SV=2 - [AP2M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RHGEF1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ho guanine nucleotide exchange factor 11 OS=Homo sapiens GN=ARHGEF11 PE=1 SV=1 - [ARHGB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RHGEF17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ho guanine nucleotide exchange factor 17 OS=Homo sapiens GN=ARHGEF17 PE=1 SV=1 - [ARHGH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RPC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3 OS=Homo sapiens GN=ARPC3 PE=1 SV=3 - [ARPC3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RPC5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5 OS=Homo sapiens GN=ARPC5 PE=1 SV=3 - [ARPC5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RPC5L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5-like protein OS=Homo sapiens GN=ARPC5L PE=1 SV=1 - [ARP5L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ATXN2L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taxin-2-like protein OS=Homo sapiens GN=ATXN2L PE=1 SV=2 - [ATX2L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BAIAP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Brain-specific angiogenesis inhibitor 1-associated protein 2 OS=Homo sapiens GN=BAIAP2 PE=1 SV=1 - [BAIP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BCLAF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Bcl-2-associated transcription factor 1 OS=Homo sapiens GN=BCLAF1 PE=1 SV=2 - [BCLF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BRD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Bromodomain-containing protein 2 OS=Homo sapiens GN=BRD2 PE=1 SV=2 - [BRD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CALD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Caldesmo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CALD1 PE=1 SV=3 - [CALD1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CAPRIN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prin-1 OS=Homo sapiens GN=CAPRIN1 PE=1 SV=2 - [CAPR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CASK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eripheral plasma membrane protein CASK OS=Homo sapiens GN=CASK PE=1 SV=3 - [CSKP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CAV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veolin-1 OS=Homo sapiens GN=CAV1 PE=1 SV=4 - [CAV1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CAV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veolin-2 OS=Homo sapiens GN=CAV2 PE=1 SV=2 - [CAV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CAVIN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erum deprivation-response protein OS=Homo sapiens GN=SDPR PE=1 SV=3 - [SDPR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CCNY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ycl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Y OS=Homo sapiens GN=CCNY PE=1 SV=2 - [CCNY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CDK16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Cyclin-dependent kinase 16 OS=Homo sapiens GN=CDK16 PE=1 SV=1 - [CDK16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CIT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itro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Rho-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nteracting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kinase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IT PE=1 SV=2 - [CTRO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CSNK1G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Casein kinase I isoform gamma-2 OS=Homo sapiens GN=CSNK1G2 PE=1 SV=1 - [KC1G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BN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rebr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DBN1 PE=1 SV=4 - [DREB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DDX2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ucleolar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RNA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elicase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2 OS=Homo sapiens GN=DDX21 PE=1 SV=5 - [DDX2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DX39B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pliceosome RNA helicase DDX39B OS=Homo sapiens GN=DDX39B PE=1 SV=1 - [DX39B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DX4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41 OS=Homo sapiens GN=DDX41 PE=1 SV=2 - [DDX4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lastRenderedPageBreak/>
              <w:t>DDX47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47 OS=Homo sapiens GN=DDX47 PE=1 SV=1 - [DDX47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EF6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ifferentially expressed in FDCP 6 homolog OS=Homo sapiens GN=DEF6 PE=1 SV=1 - [DEFI6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EK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otein DEK OS=Homo sapiens GN=DEK PE=1 SV=1 - [DEK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DHX30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utative ATP-dependent RNA helicase DHX30 OS=Homo sapiens GN=DHX30 PE=1 SV=1 - [DHX30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DHX36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HX36 OS=Homo sapiens GN=DHX36 PE=1 SV=2 - [DHX36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LAT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ihydrolipoyllysine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-residue acetyltransferase component of pyruvate dehydrogenase complex, mitochondrial OS=Homo sapiens GN=DLAT PE=1 SV=3 - [ODP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LG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isks large homolog 1 OS=Homo sapiens GN=DLG1 PE=1 SV=2 - [DLG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LST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ihydrolipoyllysine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residue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uccinyltransferase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omponent of 2-oxoglutarate dehydrogenase complex, mitochondrial OS=Homo sapiens GN=DLST PE=1 SV=4 - [ODO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NA (cytosine-5)-methyltransferase 1 OS=Homo sapiens GN=DNMT1 PE=1 SV=2 - [DNMT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NTTIP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eoxynucleotidyltransferase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erminal-interacting protein 2 OS=Homo sapiens GN=DNTTIP2 PE=1 SV=2 - [TDIF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OCK7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edicator of cytokinesis protein 7 OS=Homo sapiens GN=DOCK7 PE=1 SV=4 - [DOCK7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esmoglein-2 OS=Homo sapiens GN=DSG2 PE=1 SV=2 - [DSG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DST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yston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DST PE=1 SV=4 - [DYST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EFR3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otein EFR3 homolog </w:t>
            </w:r>
            <w:proofErr w:type="gram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EFR3A PE=1 SV=2 - [EFR3A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Epidermal growth factor receptor OS=Homo sapiens GN=EGFR PE=1 SV=2 - [EGFR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EIF2S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2 subunit 1 OS=Homo sapiens GN=EIF2S1 PE=1 SV=3 - [IF2A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EIF3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ukaryotic translation initiation factor 3 subunit </w:t>
            </w:r>
            <w:proofErr w:type="gram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EIF3A PE=1 SV=1 - [EIF3A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EIF3F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F OS=Homo sapiens GN=EIF3F PE=1 SV=1 - [EIF3F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EIF4A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Eukaryotic initiation factor 4A-II OS=Homo sapiens GN=EIF4A2 PE=1 SV=2 - [IF4A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EIF4A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Eukaryotic initiation factor 4A-III OS=Homo sapiens GN=EIF4A3 PE=1 SV=4 - [IF4A3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EIF5B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5B OS=Homo sapiens GN=EIF5B PE=1 SV=4 - [IF2P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ELAVL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LAV-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like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 OS=Homo sapiens GN=ELAVL1 PE=1 SV=2 - [ELAV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EMP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Epithelial membrane protein 3 OS=Homo sapiens GN=EMP3 PE=2 SV=1 - [EMP3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Ephrin type-A receptor 2 OS=Homo sapiens GN=EPHA2 PE=1 SV=2 - [EPHA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EPS8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Epidermal growth factor receptor kinase substrate 8 OS=Homo sapiens GN=EPS8 PE=1 SV=1 - [EPS8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ERBIN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otein LAP2 OS=Homo sapiens GN=ERBB2IP PE=1 SV=2 - [LAP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ERH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Enhancer of rudimentary homolog OS=Homo sapiens GN=ERH PE=1 SV=1 - [ERH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ERLIN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Erlin-1 OS=Homo sapiens GN=ERLIN1 PE=1 SV=1 - [ERLN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FAM120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Constitutive coactivator of PPAR-gamma-like protein 1 OS=Homo sapiens GN=FAM120A PE=1 SV=2 - [F120A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FAM207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otein FAM207A OS=Homo sapiens GN=FAM207A PE=1 SV=2 - [F207A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FARP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ERM,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hoGEF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leckstr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omain-containing protein 2 OS=Homo sapiens GN=FARP2 PE=1 SV=3 - [FARP2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FBL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RNA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2'-O-methyltransferase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fibrillar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FBL PE=1 SV=2 - [FBRL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FEM1B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otein fem-1 homolog B OS=Homo sapiens GN=FEM1B PE=1 SV=1 - [FEM1B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FLN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Filam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A OS=Homo sapiens GN=FLNA PE=1 SV=4 - [FLNA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FLNB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Filamin-B OS=Homo sapiens GN=FLNB PE=1 SV=2 - [FLNB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FLOT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Flotillin-1 OS=Homo sapiens GN=FLOT1 PE=1 SV=3 - [FLOT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FLOT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Flotillin-2 OS=Homo sapiens GN=FLOT2 PE=1 SV=2 - [FLOT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lastRenderedPageBreak/>
              <w:t>FMR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Fragile X mental retardation protein 1 OS=Homo sapiens GN=FMR1 PE=1 SV=1 - [FMR1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FXR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Fragile X mental retardation syndrome-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related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1 OS=Homo sapiens GN=FXR1 PE=1 SV=3 - [FXR1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FXR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Fragile X mental retardation syndrome-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related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2 OS=Homo sapiens GN=FXR2 PE=1 SV=2 - [FXR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G3BP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as GTPase-activating protein-binding protein 1 OS=Homo sapiens GN=G3BP1 PE=1 SV=1 - [G3BP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G3BP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as GTPase-activating protein-binding protein 2 OS=Homo sapiens GN=G3BP2 PE=1 SV=2 - [G3BP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GAR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/ACA ribonucleoprotein complex subunit 1 OS=Homo sapiens GN=GAR1 PE=1 SV=1 - [GAR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GNA1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subunit alpha-11 OS=Homo sapiens GN=GNA11 PE=1 SV=2 - [GNA1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GNG1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I)/G(S)/G(O) subunit gamma-12 OS=Homo sapiens GN=GNG12 PE=1 SV=3 - [GBG1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GOLGA7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Golg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ubfamily A member 7 OS=Homo sapiens GN=GOLGA7 PE=1 SV=2 - [GOGA7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GPC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Glypican-1 OS=Homo sapiens GN=GPC1 PE=1 SV=2 - [GPC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GPRC5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etinoic acid-induced protein 3 OS=Homo sapiens GN=GPRC5A PE=1 SV=2 - [RAI3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GSDM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Gasderm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A OS=Homo sapiens GN=GSDMA PE=1 SV=4 - [GSDMA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GTPBP4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ucleolar GTP-binding protein 1 OS=Homo sapiens GN=GTPBP4 PE=1 SV=3 - [NOG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2AFY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Core histone macro-H2A.1 OS=Homo sapiens GN=H2AFY PE=1 SV=4 - [H2AY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HDLBP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Vigil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HDLBP PE=1 SV=2 - [VIGLN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EATR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EAT repeat-containing protein 1 OS=Homo sapiens GN=HEATR1 PE=1 SV=3 - [HEAT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EATR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EAT repeat-containing protein 3 OS=Homo sapiens GN=HEATR3 PE=1 SV=2 - [HEAT3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IST1H1B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istone H1.5 OS=Homo sapiens GN=HIST1H1B PE=1 SV=3 - [H15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IST1H1C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istone H1.2 OS=Homo sapiens GN=HIST1H1C PE=1 SV=2 - [H1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IST1H2AH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istone H2A type 1-H OS=Homo sapiens GN=HIST1H2AH PE=1 SV=3 - [H2A1H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MCES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Embryonic stem cell-specific 5-hydroxymethylcytosine-binding protein OS=Homo sapiens GN=HMCES PE=1 SV=1 - [HMCES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HNRNPD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D0 OS=Homo sapiens GN=HNRNPD PE=1 SV=1 - [HNRPD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HNRNPH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H3 OS=Homo sapiens GN=HNRNPH3 PE=1 SV=2 - [HNRH3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NRNPM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M OS=Homo sapiens GN=HNRNPM PE=1 SV=3 - [HNRPM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NRNPR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R OS=Homo sapiens GN=HNRNPR PE=1 SV=1 - [HNRPR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HNRNPUL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U-like protein 1 OS=Homo sapiens GN=HNRNPUL1 PE=1 SV=2 - [HNRL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RNR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orner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HRNR PE=1 SV=2 - [HORN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IGF2BP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Insulin-like growth factor 2 mRNA-binding protein 2 OS=Homo sapiens GN=IGF2BP2 PE=1 SV=2 - [IF2B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IGF2BP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Insulin-like growth factor 2 mRNA-binding protein 3 OS=Homo sapiens GN=IGF2BP3 PE=1 SV=2 - [IF2B3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Inverted formin-2 OS=Homo sapiens GN=INF2 PE=1 SV=2 - [INF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ITPR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Inositol 1,4,5-trisphosphate receptor type 2 OS=Homo sapiens GN=ITPR2 PE=1 SV=2 - [ITPR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ITPR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Inositol 1,4,5-trisphosphate receptor type 3 OS=Homo sapiens GN=ITPR3 PE=1 SV=2 - [ITPR3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KDM1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Lysine-specific histone demethylase 1A OS=Homo sapiens GN=KDM1A PE=1 SV=2 - [KDM1A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KEAP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Kelch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-like ECH-associated protein 1 OS=Homo sapiens GN=KEAP1 PE=1 SV=2 - [KEAP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lastRenderedPageBreak/>
              <w:t>KHDRBS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KH domain-containing, RNA-binding, signal transduction-associated protein 1 OS=Homo sapiens GN=KHDRBS1 PE=1 SV=1 - [KHDR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KIAA167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Uncharacterized protein KIAA1671 OS=Homo sapiens GN=KIAA1671 PE=1 SV=2 - [K167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KIF2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Kinesin-like protein KIF23 OS=Homo sapiens GN=KIF23 PE=1 SV=3 - [KIF23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KPNA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lpha-4 OS=Homo sapiens GN=KPNA3 PE=1 SV=2 - [IMA4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LARP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La-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elated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 OS=Homo sapiens GN=LARP1 PE=1 SV=2 - [LARP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LARP4B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La-related protein 4B OS=Homo sapiens GN=LARP4B PE=1 SV=3 - [LAR4B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LIG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NA ligase 3 OS=Homo sapiens GN=LIG3 PE=1 SV=2 - [DNLI3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LRCH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Leucine-rich repeat and calponin homology domain-containing protein 3 OS=Homo sapiens GN=LRCH3 PE=1 SV=2 - [LRCH3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LRRC59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Leucine-rich repeat-containing protein 59 OS=Homo sapiens GN=LRRC59 PE=1 SV=1 - [LRC59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LUZP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Leucine zipper protein 1 OS=Homo sapiens GN=LUZP1 PE=1 SV=2 - [LUZP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LYN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Tyrosine-protein kinase Lyn OS=Homo sapiens GN=LYN PE=1 SV=3 - [LYN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MACF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Microtubule-actin cross-linking factor 1, isoforms 1/2/3/5 OS=Homo sapiens GN=MACF1 PE=1 SV=4 - [MACF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MAT2B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ethionine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denosyltransferase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 subunit beta OS=Homo sapiens GN=MAT2B PE=1 SV=1 - [MAT2B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MFGE8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Lactadher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MFGE8 PE=1 SV=2 - [MFGM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MISP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Mitotic interactor and substrate of PLK1 OS=Homo sapiens GN=MISP PE=1 SV=1 - [MISP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MKI67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ntige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KI-67 OS=Homo sapiens GN=MKI67 PE=1 SV=2 - [KI67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MPRIP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Myosin phosphatase Rho-interacting protein OS=Homo sapiens GN=MPRIP PE=1 SV=3 - [MPRIP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MYO18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Unconventional myosin-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XVIIIa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MYO18A PE=1 SV=3 - [MY18A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MYO19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nconventional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yos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XIX OS=Homo sapiens GN=MYO19 PE=2 SV=2 - [MYO19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MYO1E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nconventional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yosin-Ie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MYO1E PE=1 SV=2 - [MYO1E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MYO5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nconventional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yos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Va OS=Homo sapiens GN=MYO5A PE=1 SV=2 - [MYO5A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MYO6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nconventional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yos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VI OS=Homo sapiens GN=MYO6 PE=1 SV=4 - [MYO6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MYOF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Myoferlin OS=Homo sapiens GN=MYOF PE=1 SV=1 - [MYOF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ASP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uclear autoantigenic sperm protein OS=Homo sapiens GN=NASP PE=1 SV=2 - [NASP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F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Merlin OS=Homo sapiens GN=NF2 PE=1 SV=1 - [MERL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IFK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MKI67 FHA domain-interacting nucleolar phosphoprotein OS=Homo sapiens GN=NIFK PE=1 SV=1 - [MK67I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ME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ucleoside diphosphate kinase B OS=Homo sapiens GN=NME2 PE=1 SV=1 - [NDKB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OC2L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ucleolar complex protein 2 homolog OS=Homo sapiens GN=NOC2L PE=1 SV=4 - [NOC2L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OL10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ucleolar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0 OS=Homo sapiens GN=NOL10 PE=1 SV=1 - [NOL10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OL6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ucleolar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6 OS=Homo sapiens GN=NOL6 PE=1 SV=2 - [NOL6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NOLC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ucleolar and coiled-body phosphoprotein 1 OS=Homo sapiens GN=NOLC1 PE=1 SV=2 - [NOLC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OP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utative ribosomal RNA methyltransferase NOP2 OS=Homo sapiens GN=NOP2 PE=1 SV=2 - [NOP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OP56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ucleolar protein 56 OS=Homo sapiens GN=NOP56 PE=1 SV=4 - [NOP56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NUFIP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uclear fragile X mental retardation-interacting protein 2 OS=Homo sapiens GN=NUFIP2 PE=1 SV=1 - [NUFP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UMA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uclear mitotic apparatus protein 1 OS=Homo sapiens GN=NUMA1 PE=1 SV=2 - [NUMA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UP160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160 OS=Homo sapiens GN=NUP160 PE=1 SV=3 - [NU160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lastRenderedPageBreak/>
              <w:t>NUP205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205 OS=Homo sapiens GN=NUP205 PE=1 SV=3 - [NU205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UP35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ucleoporin NUP53 OS=Homo sapiens GN=NUP35 PE=1 SV=1 - [NUP53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NUP98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98-Nup96 OS=Homo sapiens GN=NUP98 PE=1 SV=4 - [NUP98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UPR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uclear protein 1 OS=Homo sapiens GN=NUPR1 PE=1 SV=1 - [NUPR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PABPC4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olyadenylate-binding protein 4 OS=Homo sapiens GN=PABPC4 PE=1 SV=1 - [PABP4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ACSIN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otein kinase C and casein kinase substrate in neurons protein 3 OS=Homo sapiens GN=PACSIN3 PE=1 SV=2 - [PACN3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AK1IP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21-activated protein kinase-interacting protein 1 OS=Homo sapiens GN=PAK1IP1 PE=1 SV=2 - [PK1IP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ALM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aralemmin-1 OS=Homo sapiens GN=PALM PE=1 SV=2 - [PALM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CBP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oly(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C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)-binding protein 3 OS=Homo sapiens GN=PCBP3 PE=2 SV=2 - [PCBP3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DCD1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otein RRP5 homolog OS=Homo sapiens GN=PDCD11 PE=1 SV=3 - [RRP5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I4K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hosphatidylinositol 4-kinase alpha OS=Homo sapiens GN=PI4KA PE=1 SV=4 - [PI4KA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KP4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lakophilin-4 OS=Homo sapiens GN=PKP4 PE=1 SV=2 - [PKP4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LD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hospholipase D2 OS=Homo sapiens GN=PLD2 PE=1 SV=2 - [PLD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LEC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lect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PLEC PE=1 SV=3 - [PLEC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LS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lastin-1 OS=Homo sapiens GN=PLS1 PE=1 SV=2 - [PLSI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NN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in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PNN PE=1 SV=4 - [PININ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PP1R12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otein phosphatase 1 regulatory subunit 12A OS=Homo sapiens GN=PPP1R12A PE=1 SV=1 - [MYPT1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PPP1R18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hostens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PPP1R18 PE=1 SV=1 - [PPR18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PP1R9B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eurabin-2 OS=Homo sapiens GN=PPP1R9B PE=1 SV=2 - [NEB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PP2R5C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erine/threonine-protein phosphatase 2A 56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gulatory subunit gamma isoform OS=Homo sapiens GN=PPP2R5C PE=1 SV=3 - [2A5G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NP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Major prion protein OS=Homo sapiens GN=PRNP PE=1 SV=1 - [PRIO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PF19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e-mRNA-processing factor 19 OS=Homo sapiens GN=PRPF19 PE=1 SV=1 - [PRP19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PF4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U4/U6 small nuclear ribonucleoprotein Prp4 OS=Homo sapiens GN=PRPF4 PE=1 SV=2 - [PRP4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PF6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e-mRNA-processing factor 6 OS=Homo sapiens GN=PRPF6 PE=1 SV=1 - [PRP6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e-mRNA-processing-splicing factor 8 OS=Homo sapiens GN=PRPF8 PE=1 SV=2 - [PRP8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PRRC2C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otein PRRC2C OS=Homo sapiens GN=PRRC2C PE=1 SV=4 - [PRC2C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WP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eriodic tryptophan protein 2 homolog OS=Homo sapiens GN=PWP2 PE=1 SV=2 - [PWP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AB35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as-related protein Rab-35 OS=Homo sapiens GN=RAB35 PE=1 SV=1 - [RAB35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RACGAP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ac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GTPase-activating protein 1 OS=Homo sapiens GN=RACGAP1 PE=1 SV=1 - [RGAP1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RANBP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3 SUMO-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igase RanBP2 OS=Homo sapiens GN=RANBP2 PE=1 SV=2 - [RBP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CL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NA 3'-terminal phosphate cyclase-like protein OS=Homo sapiens GN=RCL1 PE=1 SV=3 - [RCL1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DX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adix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RDX PE=1 SV=1 - [RADI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A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eplication protein A 70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NA-binding subunit OS=Homo sapiens GN=RPA1 PE=1 SV=2 - [RFA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L10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60S ribosomal protein L10a OS=Homo sapiens GN=RPL10A PE=1 SV=2 - [RL10A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L1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13 OS=Homo sapiens GN=RPL13 PE=1 SV=4 - [RL13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L13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60S ribosomal protein L13a OS=Homo sapiens GN=RPL13A PE=1 SV=2 - [RL13A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L15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15 OS=Homo sapiens GN=RPL15 PE=1 SV=2 - [RL15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L18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60S ribosomal protein L18a OS=Homo sapiens GN=RPL18A PE=1 SV=2 - [RL18A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L19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19 OS=Homo sapiens GN=RPL19 PE=1 SV=1 - [RL19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L24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24 OS=Homo sapiens GN=RPL24 PE=1 SV=1 - [RL24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RPL26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26 OS=Homo sapiens GN=RPL26 PE=1 SV=1 - [RL26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L27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27 OS=Homo sapiens GN=RPL27 PE=1 SV=2 - [RL27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L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3 OS=Homo sapiens GN=RPL3 PE=1 SV=2 - [RL3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L3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31 OS=Homo sapiens GN=RPL31 PE=1 SV=1 - [RL3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L35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60S ribosomal protein L35a OS=Homo sapiens GN=RPL35A PE=1 SV=2 - [RL35A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L4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4 OS=Homo sapiens GN=RPL4 PE=1 SV=5 - [RL4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L5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5 OS=Homo sapiens GN=RPL5 PE=1 SV=3 - [RL5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L6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6 OS=Homo sapiens GN=RPL6 PE=1 SV=3 - [RL6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L7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7 OS=Homo sapiens GN=RPL7 PE=1 SV=1 - [RL7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L7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60S ribosomal protein L7a OS=Homo sapiens GN=RPL7A PE=1 SV=2 - [RL7A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L8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8 OS=Homo sapiens GN=RPL8 PE=1 SV=2 - [RL8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L9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9 OS=Homo sapiens GN=RPL9 PE=1 SV=1 - [RL9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P30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ibonuclease P protein subunit p30 OS=Homo sapiens GN=RPP30 PE=1 SV=1 - [RPP30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S28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28 OS=Homo sapiens GN=RPS28 PE=1 SV=1 - [RS28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RPS6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6 OS=Homo sapiens GN=RPS6 PE=1 SV=1 - [RS6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PS9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9 OS=Homo sapiens GN=RPS9 PE=1 SV=3 - [RS9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RAS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as-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elated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R-Ras2 OS=Homo sapiens GN=RRAS2 PE=1 SV=1 - [RRAS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RP9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U3 small nucleolar RNA-interacting protein 2 OS=Homo sapiens GN=RRP9 PE=1 SV=1 - [U3IP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SPRY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ING finger and SPRY domain-containing protein 1 OS=Homo sapiens GN=RSPRY1 PE=2 SV=1 - [RSPRY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RTCB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NA-splicing ligase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tcB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omolog OS=Homo sapiens GN=RTCB PE=1 SV=1 - [RTCB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100A8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otein S100-A8 OS=Homo sapiens GN=S100A8 PE=1 SV=1 - [S10A8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S100A9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otein S100-A9 OS=Homo sapiens GN=S100A9 PE=1 SV=1 - [S10A9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AFB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caffold attachment factor B1 OS=Homo sapiens GN=SAFB PE=1 SV=4 - [SAFB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SAFB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caffold attachment factor B2 OS=Homo sapiens GN=SAFB2 PE=1 SV=1 - [SAFB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CRIB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otein scribble homolog OS=Homo sapiens GN=SCRIB PE=1 SV=4 - [SCRIB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EMA3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emaphorin-3A OS=Homo sapiens GN=SEMA3A PE=1 SV=1 - [SEM3A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F3A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plicing factor 3A subunit 3 OS=Homo sapiens GN=SF3A3 PE=1 SV=1 - [SF3A3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plicing factor 3B subunit 1 OS=Homo sapiens GN=SF3B1 PE=1 SV=3 - [SF3B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F3B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plicing factor 3B subunit 2 OS=Homo sapiens GN=SF3B2 PE=1 SV=2 - [SF3B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F3B6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e-mRNA branch site protein p14 OS=Homo sapiens GN=SF3B14 PE=1 SV=1 - [PM14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SFPQ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plicing factor, proline- and glutamine-rich OS=Homo sapiens GN=SFPQ PE=1 SV=2 - [SFPQ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IPA1L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ignal-induced proliferation-associated 1-like protein 3 OS=Homo sapiens GN=SIPA1L3 PE=1 SV=3 - [SI1L3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MCHD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tructural maintenance of chromosomes flexible hinge domain-containing protein 1 OS=Homo sapiens GN=SMCHD1 PE=1 SV=2 - [SMHD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SND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taphylococcal nuclease domain-containing protein 1 OS=Homo sapiens GN=SND1 PE=1 SV=1 - [SND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NRPB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mall nuclear ribonucleoprotein-associated proteins B and B' OS=Homo sapiens GN=SNRPB PE=1 SV=2 - [RSMB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NRPB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U2 small nuclear ribonucleoprotein B'' OS=Homo sapiens GN=SNRPB2 PE=1 SV=1 - [RU2B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NRPD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mall nuclear ribonucleoprotein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m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2 OS=Homo sapiens GN=SNRPD2 PE=1 SV=1 - [SMD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NRPD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mall nuclear ribonucleoprotein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m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3 OS=Homo sapiens GN=SNRPD3 PE=1 SV=1 - [SMD3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NX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orting nexin-1 OS=Homo sapiens GN=SNX1 PE=1 SV=3 - [SNX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SPATS2L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PATS2-like protein OS=Homo sapiens GN=SPATS2L PE=1 SV=2 - [SPS2L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PECC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Cytosp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-B OS=Homo sapiens GN=SPECC1 PE=1 SV=1 - [CYTSB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SPECC1L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Cytosp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-A OS=Homo sapiens GN=SPECC1L PE=1 SV=2 - [CYTSA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PTAN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pectr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lpha chain, non-erythrocytic 1 OS=Homo sapiens GN=SPTAN1 PE=1 SV=3 - [SPTN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PTBN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pectr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eta chain, non-erythrocytic 1 OS=Homo sapiens GN=SPTBN1 PE=1 SV=2 - [SPTB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SQSTM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equestosome-1 OS=Homo sapiens GN=SQSTM1 PE=1 SV=1 - [SQSTM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RGAP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LIT-ROBO Rho GTPase-activating protein 2 OS=Homo sapiens GN=SRGAP2 PE=1 SV=3 - [SRGP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SRSF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1 OS=Homo sapiens GN=SRSF1 PE=1 SV=2 - [SRSF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SRSF7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7 OS=Homo sapiens GN=SRSF7 PE=1 SV=1 - [SRSF7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SFA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perm-specific antigen 2 OS=Homo sapiens GN=SSFA2 PE=1 SV=3 - [SSFA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SH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rotein phosphatase Slingshot homolog 2 OS=Homo sapiens GN=SSH2 PE=1 SV=1 - [SSH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SUN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UN domain-containing protein 1 OS=Homo sapiens GN=SUN1 PE=1 SV=3 - [SUN1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VIL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pervill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SVIL PE=1 SV=2 - [SVIL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SYNCRIP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Q OS=Homo sapiens GN=SYNCRIP PE=1 SV=2 - [HNRPQ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TBL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ansduc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beta-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like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3 OS=Homo sapiens GN=TBL3 PE=1 SV=2 - [TBL3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THOC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3 OS=Homo sapiens GN=THOC3 PE=1 SV=1 - [THOC3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THRAP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Thyroid hormone receptor-associated protein 3 OS=Homo sapiens GN=THRAP3 PE=1 SV=2 - [TR150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TJP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Tight junction protein ZO-1 OS=Homo sapiens GN=TJP1 PE=1 SV=3 - [ZO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TMOD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Tropomodulin-3 OS=Homo sapiens GN=TMOD3 PE=1 SV=1 - [TMOD3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TOP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NA topoisomerase 1 OS=Homo sapiens GN=TOP1 PE=1 SV=2 - [TOP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NA topoisomerase 2-alpha OS=Homo sapiens GN=TOP2A PE=1 SV=3 - [TOP2A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TOP3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NA topoisomerase 3-alpha OS=Homo sapiens GN=TOP3A PE=1 SV=1 - [TOP3A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TPR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ucleoprotein TPR OS=Homo sapiens GN=TPR PE=1 SV=3 - [TPR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TPRN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Taper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TPRN PE=1 SV=2 - [TPRN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TRA2B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Transformer-2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omolog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beta OS=Homo sapiens GN=TRA2B PE=1 SV=1 - [TRA2B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TUBA1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Tubulin alpha-1A chain OS=Homo sapiens GN=TUBA1A PE=1 SV=1 - [TBA1A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TWF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Twinfilin-1 OS=Homo sapiens GN=TWF1 PE=1 SV=3 - [TWF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UAC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Uveal autoantigen with coiled-coil domains and ankyrin repeats OS=Homo sapiens GN=UACA PE=1 SV=2 - [UACA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UBE2O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biquitin-conjugating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nzyme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E2 O OS=Homo sapiens GN=UBE2O PE=1 SV=3 - [UBE2O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UBTF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ucleolar transcription factor 1 OS=Homo sapiens GN=UBTF PE=1 SV=1 - [UBF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UPF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egulator of nonsense transcripts 1 OS=Homo sapiens GN=UPF1 PE=1 SV=2 - [RENT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USP6NL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USP6 N-terminal-like protein OS=Homo sapiens GN=USP6NL PE=1 SV=3 - [US6NL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UTP14A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3 small nucleolar RNA-associated protein 14 homolog </w:t>
            </w:r>
            <w:proofErr w:type="gram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UTP14A PE=1 SV=1 - [UT14A_HUMAN]</w:t>
            </w:r>
          </w:p>
        </w:tc>
      </w:tr>
      <w:tr w:rsidR="006C3328" w:rsidRPr="00CF2EB0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UTP4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irhin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IRH1A PE=1 SV=1 - [CIR1A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VRK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kinase VRK2 OS=Homo sapiens GN=VRK2 PE=1 SV=3 - [VRK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WASF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Wiskott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-Aldrich syndrome protein family member 2 OS=Homo sapiens GN=WASF2 PE=1 SV=3 - [WASF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WDR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1 OS=Homo sapiens GN=WDR1 PE=1 SV=4 - [WDR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WDR1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Ribosome biogenesis protein WDR12 OS=Homo sapiens GN=WDR12 PE=1 SV=2 - [WDR1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WDR3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3 OS=Homo sapiens GN=WDR3 PE=1 SV=1 - [WDR3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WDR45B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WD repeat domain phosphoinositide-interacting protein 3 OS=Homo sapiens GN=WDR45B PE=2 SV=2 - [WIPI3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WDR75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75 OS=Homo sapiens GN=WDR75 PE=1 SV=1 - [WDR75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XRN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5'-3' exoribonuclease 2 OS=Homo sapiens GN=XRN2 PE=1 SV=1 - [XRN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YBX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Nuclease-sensitive element-binding protein 1 OS=Homo sapiens GN=YBX1 PE=1 SV=3 - [YBOX1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YTHDF2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YTH domain family protein 2 OS=Homo sapiens GN=YTHDF2 PE=1 SV=2 - [YTHD2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sz w:val="20"/>
                <w:szCs w:val="20"/>
              </w:rPr>
              <w:t>ZC3H14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Zinc finger CCCH domain-containing protein 14 OS=Homo sapiens GN=ZC3H14 PE=1 SV=1 - [ZC3HE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ZDHHC5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Palmitoyltransferase</w:t>
            </w:r>
            <w:proofErr w:type="spellEnd"/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ZDHHC5 OS=Homo sapiens GN=ZDHHC5 PE=1 SV=2 - [ZDHC5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ZFR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Zinc finger RNA-binding protein OS=Homo sapiens GN=ZFR PE=1 SV=2 - [ZFR_HUMAN]</w:t>
            </w:r>
          </w:p>
        </w:tc>
      </w:tr>
      <w:tr w:rsidR="006C3328" w:rsidRPr="006C3328" w:rsidTr="006C332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ZNF326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3328" w:rsidRPr="006C3328" w:rsidRDefault="006C3328" w:rsidP="006C33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3328">
              <w:rPr>
                <w:rFonts w:eastAsia="Times New Roman" w:cstheme="minorHAnsi"/>
                <w:color w:val="000000"/>
                <w:sz w:val="20"/>
                <w:szCs w:val="20"/>
              </w:rPr>
              <w:t>DBIRD complex subunit ZNF326 OS=Homo sapiens GN=ZNF326 PE=1 SV=2 - [ZN326_HUMAN]</w:t>
            </w:r>
          </w:p>
        </w:tc>
      </w:tr>
    </w:tbl>
    <w:p w:rsidR="00327AB6" w:rsidRDefault="00327AB6"/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</w:p>
    <w:p w:rsidR="00262A2A" w:rsidRDefault="00262A2A" w:rsidP="006C3328">
      <w:pPr>
        <w:rPr>
          <w:b/>
        </w:rPr>
      </w:pPr>
      <w:bookmarkStart w:id="0" w:name="_GoBack"/>
      <w:bookmarkEnd w:id="0"/>
    </w:p>
    <w:sectPr w:rsidR="00262A2A" w:rsidSect="009239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D26"/>
    <w:rsid w:val="002408B1"/>
    <w:rsid w:val="00262A2A"/>
    <w:rsid w:val="00327AB6"/>
    <w:rsid w:val="003A0925"/>
    <w:rsid w:val="00485B9D"/>
    <w:rsid w:val="00491327"/>
    <w:rsid w:val="00552D26"/>
    <w:rsid w:val="006C3328"/>
    <w:rsid w:val="0070267B"/>
    <w:rsid w:val="00860358"/>
    <w:rsid w:val="009239B7"/>
    <w:rsid w:val="009C0C30"/>
    <w:rsid w:val="00B648BE"/>
    <w:rsid w:val="00BA10C7"/>
    <w:rsid w:val="00CF2EB0"/>
    <w:rsid w:val="00F76A85"/>
    <w:rsid w:val="00FD2A68"/>
    <w:rsid w:val="00FE06DC"/>
    <w:rsid w:val="00FE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17D6A6-DF02-4989-8B35-BD65D2A1D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2D2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semiHidden/>
    <w:unhideWhenUsed/>
    <w:rsid w:val="00552D26"/>
  </w:style>
  <w:style w:type="character" w:styleId="Lienhypertexte">
    <w:name w:val="Hyperlink"/>
    <w:basedOn w:val="Policepardfaut"/>
    <w:uiPriority w:val="99"/>
    <w:semiHidden/>
    <w:unhideWhenUsed/>
    <w:rsid w:val="00552D26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52D26"/>
    <w:rPr>
      <w:color w:val="954F72"/>
      <w:u w:val="single"/>
    </w:rPr>
  </w:style>
  <w:style w:type="paragraph" w:customStyle="1" w:styleId="msonormal0">
    <w:name w:val="msonormal"/>
    <w:basedOn w:val="Normal"/>
    <w:rsid w:val="00552D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67">
    <w:name w:val="xl67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ausimple2">
    <w:name w:val="Plain Table 2"/>
    <w:basedOn w:val="TableauNormal"/>
    <w:uiPriority w:val="42"/>
    <w:rsid w:val="008603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2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652</Words>
  <Characters>20823</Characters>
  <Application>Microsoft Office Word</Application>
  <DocSecurity>0</DocSecurity>
  <Lines>173</Lines>
  <Paragraphs>4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fimia</dc:creator>
  <cp:keywords/>
  <dc:description/>
  <cp:lastModifiedBy>santofimia</cp:lastModifiedBy>
  <cp:revision>2</cp:revision>
  <dcterms:created xsi:type="dcterms:W3CDTF">2024-01-11T12:12:00Z</dcterms:created>
  <dcterms:modified xsi:type="dcterms:W3CDTF">2024-01-11T12:12:00Z</dcterms:modified>
</cp:coreProperties>
</file>